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142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5.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Genes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bCs/>
          <w:sz w:val="20"/>
          <w:szCs w:val="20"/>
          <w:lang w:val="en-US"/>
        </w:rPr>
        <w:t xml:space="preserve">and tRNA </w:t>
      </w:r>
      <w:r>
        <w:rPr>
          <w:sz w:val="20"/>
          <w:szCs w:val="20"/>
          <w:lang w:val="en-US"/>
        </w:rPr>
        <w:t xml:space="preserve">encoding sequences located within plasmid pLM21S1 of </w:t>
      </w:r>
      <w:r>
        <w:rPr>
          <w:i/>
          <w:sz w:val="20"/>
          <w:szCs w:val="20"/>
          <w:lang w:val="en-US"/>
        </w:rPr>
        <w:t>Sinorhizobium</w:t>
      </w:r>
      <w:r>
        <w:rPr>
          <w:sz w:val="20"/>
          <w:szCs w:val="20"/>
          <w:lang w:val="en-US"/>
        </w:rPr>
        <w:t xml:space="preserve"> sp. LM21.</w:t>
      </w:r>
    </w:p>
    <w:p>
      <w:pPr>
        <w:pStyle w:val="Normal"/>
        <w:ind w:left="142" w:hanging="142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077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1"/>
        <w:gridCol w:w="1412"/>
        <w:gridCol w:w="709"/>
        <w:gridCol w:w="709"/>
        <w:gridCol w:w="2693"/>
        <w:gridCol w:w="992"/>
        <w:gridCol w:w="2126"/>
        <w:gridCol w:w="1629"/>
      </w:tblGrid>
      <w:tr>
        <w:trPr>
          <w:tblHeader w:val="true"/>
          <w:trHeight w:val="327" w:hRule="atLeast"/>
          <w:cantSplit w:val="true"/>
        </w:trPr>
        <w:tc>
          <w:tcPr>
            <w:tcW w:w="5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Tekstblokowy"/>
              <w:rPr/>
            </w:pPr>
            <w:r>
              <w:rPr>
                <w:bCs w:val="false"/>
                <w:sz w:val="16"/>
                <w:szCs w:val="16"/>
              </w:rPr>
              <w:t>Gene no.</w:t>
            </w:r>
          </w:p>
        </w:tc>
        <w:tc>
          <w:tcPr>
            <w:tcW w:w="14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Coding region 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bp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trand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otein size (aa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474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est BLAST hits</w:t>
            </w:r>
          </w:p>
        </w:tc>
      </w:tr>
      <w:tr>
        <w:trPr>
          <w:tblHeader w:val="true"/>
          <w:trHeight w:val="137" w:hRule="atLeast"/>
          <w:cantSplit w:val="true"/>
        </w:trPr>
        <w:tc>
          <w:tcPr>
            <w:tcW w:w="5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4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% identity (aa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Heading2"/>
              <w:jc w:val="center"/>
              <w:rPr>
                <w:b/>
                <w:b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b/>
                <w:i w:val="false"/>
                <w:iCs w:val="false"/>
                <w:sz w:val="16"/>
                <w:szCs w:val="16"/>
              </w:rPr>
              <w:t>Organism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enBank accession no.</w:t>
            </w:r>
          </w:p>
        </w:tc>
      </w:tr>
      <w:tr>
        <w:trPr>
          <w:trHeight w:val="83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</w:rPr>
              <w:t>Plasmid pLM21S1 (117539 bp)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1-111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9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plication protein C (RepC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1/334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Rhizobium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8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25-22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8/11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8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39-25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/3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8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14-50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balamin biosynthesis protein Cob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3/87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8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33-64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baltochelatase subunit Cob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6/42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8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49-70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RNA polymerase sigma factor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2/19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89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98-76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4/17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9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52-110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2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NA polymerase III subunit alph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31/114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92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158-115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856-123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9/16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9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464-127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12853-139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21/26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9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039-149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'-3' exonucl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61/32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9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09-161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Rec</w:t>
            </w:r>
            <w:r>
              <w:rPr>
                <w:color w:val="000000"/>
                <w:sz w:val="16"/>
                <w:szCs w:val="16"/>
              </w:rPr>
              <w:t>A-like recombin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68/35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99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172-164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892-</w:t>
            </w:r>
            <w:r>
              <w:rPr/>
              <w:t xml:space="preserve"> </w:t>
            </w:r>
            <w:r>
              <w:rPr>
                <w:sz w:val="16"/>
                <w:szCs w:val="16"/>
                <w:lang w:val="en-US"/>
              </w:rPr>
              <w:t>173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5/12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haeospirillum molischianum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273142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440-185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NA repair exonuclease protein, subunit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86/36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0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593-189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8/11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04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931-191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d-tail adaptor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2/10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inorhizobium meliloti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727068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170-211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DNA repair exonuclease protein, subunit 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07/66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0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104-213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301-215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498-217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834-223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1/12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12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304-227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HNH endonucl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75/16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Enterobacter cloacae </w:t>
            </w:r>
            <w:r>
              <w:rPr>
                <w:sz w:val="16"/>
                <w:szCs w:val="16"/>
                <w:lang w:val="en-US"/>
              </w:rPr>
              <w:t>subsp. cloacae NCTC 9394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784631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795-233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00/18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1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436-244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ibonucleoside-diphosphate reductase protein, beta subuni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33/32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14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456-261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ribonucleoside-diphosphate reductase protein, alpha subuni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25/56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1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26157-</w:t>
            </w:r>
            <w:r>
              <w:rPr/>
              <w:t xml:space="preserve"> </w:t>
            </w:r>
            <w:r>
              <w:rPr>
                <w:sz w:val="16"/>
                <w:szCs w:val="16"/>
                <w:lang w:val="en-US"/>
              </w:rPr>
              <w:t>263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taredox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1/6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1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454-269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917-279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thymidylate synth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59/33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ulfitobacter</w:t>
            </w:r>
            <w:r>
              <w:rPr>
                <w:sz w:val="16"/>
                <w:szCs w:val="16"/>
                <w:lang w:val="en-US"/>
              </w:rPr>
              <w:t xml:space="preserve"> sp. EE-36 (phage EE36phi1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289895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915-281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7/8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2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28165-</w:t>
            </w:r>
            <w:r>
              <w:rPr/>
              <w:t xml:space="preserve"> </w:t>
            </w:r>
            <w:r>
              <w:rPr>
                <w:sz w:val="16"/>
                <w:szCs w:val="16"/>
                <w:lang w:val="en-US"/>
              </w:rPr>
              <w:t>284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428-286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644-290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oxyuridine 5'-triphosphate nucleotidohydrol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5/14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autilia profundicola</w:t>
            </w:r>
            <w:r>
              <w:rPr>
                <w:sz w:val="16"/>
                <w:szCs w:val="16"/>
                <w:lang w:val="en-US"/>
              </w:rPr>
              <w:t xml:space="preserve"> AmH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260678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095-297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9/20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2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912-303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832-310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4/5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Sphingobium sp. </w:t>
            </w:r>
            <w:r>
              <w:rPr>
                <w:sz w:val="16"/>
                <w:szCs w:val="16"/>
                <w:lang w:val="en-US"/>
              </w:rPr>
              <w:t>HDIP04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122342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980-324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2/6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Halosarcina pallid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8386369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32504-325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NA-Cys(GCA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669-350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IA-like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00/83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2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074-366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IB-like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34/54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2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758-373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91/19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Ralstonia pickettii </w:t>
            </w:r>
            <w:r>
              <w:rPr>
                <w:sz w:val="16"/>
                <w:szCs w:val="16"/>
                <w:lang w:val="en-US"/>
              </w:rPr>
              <w:t>12J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899889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379-380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40/19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29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096-383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4/6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3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379-3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600-391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NH endonuclease family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02/19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32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267-398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NA polymerase III subunit epsil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99/19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3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826-403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NH endonucl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2/16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ep-sea thermophilic phage D6E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701093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445-412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95/21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3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347-416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639-420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234-425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8/11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hizobium freirei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4110174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703-431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4/11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BPR siphovirus 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EI7107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116-435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3/13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alinispora pacific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881020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617-438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808-448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ifunctional nicotinamide mononucleotide adenylyltransferase/ADP-ribose pyrophosphatase (NadM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66/34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Labrenzia</w:t>
            </w:r>
            <w:r>
              <w:rPr>
                <w:sz w:val="16"/>
                <w:szCs w:val="16"/>
                <w:lang w:val="en-US"/>
              </w:rPr>
              <w:t xml:space="preserve"> sp. C1B1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300387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847-462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icotinate phosphoribosyltransferase (NadV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74/44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Erythrobacter</w:t>
            </w:r>
            <w:r>
              <w:rPr>
                <w:sz w:val="16"/>
                <w:szCs w:val="16"/>
                <w:lang w:val="en-US"/>
              </w:rPr>
              <w:t xml:space="preserve"> sp. SD-2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6832942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628-474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FH domain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8/28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seudomonas</w:t>
            </w:r>
            <w:r>
              <w:rPr>
                <w:sz w:val="16"/>
                <w:szCs w:val="16"/>
                <w:lang w:val="en-US"/>
              </w:rPr>
              <w:t xml:space="preserve"> sp. M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962006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562-479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997-484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271-494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757-501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3/11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Rhodobacter sphaeroides </w:t>
            </w:r>
            <w:r>
              <w:rPr>
                <w:sz w:val="16"/>
                <w:szCs w:val="16"/>
                <w:lang w:val="en-US"/>
              </w:rPr>
              <w:t>ATCC 17025 (plasmid pRSPA02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170374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183-504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687-51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9/10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4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003-512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sz w:val="16"/>
                <w:szCs w:val="16"/>
                <w:lang w:val="en-US"/>
              </w:rPr>
              <w:t>(23/5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4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319-516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3/8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hodanobacter fulvu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707996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621-518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854-525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522-528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9/11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5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990-532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276-535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574-541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metal dependent phosphohydrolase (SpoT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8/17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49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125-546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785-552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261-556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sz w:val="16"/>
                <w:szCs w:val="16"/>
                <w:lang w:val="en-US"/>
              </w:rPr>
              <w:t>(58/14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6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656-558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5/6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69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871-561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185-563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630-569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5/1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564859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422-577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127-584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5/9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6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529-590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104-595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0/9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7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559-598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837-602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381-606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614-608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946-613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6/11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Loktanella</w:t>
            </w:r>
            <w:r>
              <w:rPr>
                <w:sz w:val="16"/>
                <w:szCs w:val="16"/>
                <w:lang w:val="en-US"/>
              </w:rPr>
              <w:t xml:space="preserve"> phage pCB2051-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767497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323-615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7/3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Ahrensia </w:t>
            </w:r>
            <w:r>
              <w:rPr>
                <w:sz w:val="16"/>
                <w:szCs w:val="16"/>
                <w:lang w:val="en-US"/>
              </w:rPr>
              <w:t>sp. R2A13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946505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511-617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738-62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134-624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793-647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976-654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812-661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138-679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117-681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NA-Met(CAT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198-682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NA-Asn(GTT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295-687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0/7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94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729-693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-dependent prot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8/14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9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377-695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901-696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ative ParB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8/7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9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898-705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tition protein par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11/21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19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636-710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067-716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46/18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20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929-734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D/DEAH box helic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89/53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202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576-743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some partitioning protein Par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23/23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20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325-749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some partitioning protein Par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21/21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20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1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013-754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3/13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20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1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446-760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40/21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20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1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081-763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7/1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20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1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370-765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0/5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209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1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554-768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9/10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Ralstonia </w:t>
            </w:r>
            <w:r>
              <w:rPr>
                <w:sz w:val="16"/>
                <w:szCs w:val="16"/>
                <w:lang w:val="en-US"/>
              </w:rPr>
              <w:t>phage RSL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95013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986-778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84/28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21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1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855-781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1/7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21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1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255-789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00/22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212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1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908-801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erminase protein, large subuni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78/42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21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1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235-818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ge port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12/53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214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2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962-829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00/24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Acinetobacter baumannii </w:t>
            </w:r>
            <w:r>
              <w:rPr>
                <w:sz w:val="16"/>
                <w:szCs w:val="16"/>
                <w:lang w:val="en-US"/>
              </w:rPr>
              <w:t>MDR-TJ (plasmid pABTJ2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7569982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2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061-839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ge capsid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42/29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cinetobacter baumannii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113033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2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035-847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5/22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4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2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725-855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23/27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49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2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561-863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nor capsid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91/25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5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2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303-866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5/11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5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2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647-871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ad-to-tail joining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9/15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52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2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138-875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6/13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5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2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681-885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i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76/27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54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2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599-889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6/7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5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3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973-893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3/8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5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3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339-939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4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hage tail tape measure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15/161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5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3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976-943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hage minor tai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7/11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5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3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400-951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hage minor tai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41/23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59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3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107-958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ge tail assembly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23/25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6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3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891-965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hage tail assembly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13/20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6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3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541-1016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1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ge tail fiber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09/125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62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3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682-1021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2/7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6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3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098-1025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1/11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6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3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584-1029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ge tape measure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3/11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6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4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931-1035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ge related lysozyme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69/20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7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4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3545-1038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9/11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7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4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3945-1041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7/4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72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4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184-1060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07/60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7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4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6094-1064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9/11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oseobacter</w:t>
            </w:r>
            <w:r>
              <w:rPr>
                <w:sz w:val="16"/>
                <w:szCs w:val="16"/>
                <w:lang w:val="en-US"/>
              </w:rPr>
              <w:t xml:space="preserve"> sp. MED19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981126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4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6444-1099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6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4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4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9987-1103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7/1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Brasil5 (phage RHEph01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5559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4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0477-1112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hosphate starvation-inducible protein pho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51/27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74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4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1341-1120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04/23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7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4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2170-1135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NA helicase DnaB-like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55/43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7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5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3504-1146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 prim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36/37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7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5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4767-1152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9/18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7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5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5291-1158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5/19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8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53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5878-11740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8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-dependent DNA liga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18/513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R. etli </w:t>
            </w:r>
            <w:r>
              <w:rPr>
                <w:sz w:val="16"/>
                <w:szCs w:val="16"/>
                <w:lang w:val="en-US"/>
              </w:rPr>
              <w:t>CFN42 (phage RHEph10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36081</w:t>
            </w:r>
          </w:p>
        </w:tc>
      </w:tr>
    </w:tbl>
    <w:p>
      <w:pPr>
        <w:pStyle w:val="Normal"/>
        <w:ind w:left="142" w:hanging="142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709" w:right="566" w:gutter="0" w:header="0" w:top="851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25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i/>
      <w:iCs/>
      <w:sz w:val="18"/>
      <w:lang w:val="en-US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Courier New" w:cs="Courier New"/>
      <w:color w:val="000000"/>
    </w:rPr>
  </w:style>
  <w:style w:type="character" w:styleId="Feature">
    <w:name w:val="feature"/>
    <w:basedOn w:val="Domylnaczcionkaakapitu"/>
    <w:qFormat/>
    <w:rPr/>
  </w:style>
  <w:style w:type="character" w:styleId="NagwekZnak">
    <w:name w:val="Nagłówek Znak"/>
    <w:basedOn w:val="Domylnaczcionkaakapitu"/>
    <w:qFormat/>
    <w:rPr>
      <w:sz w:val="24"/>
      <w:szCs w:val="24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Tekstblokowy">
    <w:name w:val="Tekst blokowy"/>
    <w:basedOn w:val="Normal"/>
    <w:qFormat/>
    <w:pPr>
      <w:ind w:left="-41" w:right="-21" w:hanging="0"/>
      <w:jc w:val="center"/>
    </w:pPr>
    <w:rPr>
      <w:b/>
      <w:bCs/>
      <w:sz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3T14:07:00Z</dcterms:created>
  <dc:creator>Darek</dc:creator>
  <dc:description/>
  <cp:keywords/>
  <dc:language>en-US</dc:language>
  <cp:lastModifiedBy>LUK</cp:lastModifiedBy>
  <dcterms:modified xsi:type="dcterms:W3CDTF">2015-01-06T22:20:00Z</dcterms:modified>
  <cp:revision>263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